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FB7B4" w14:textId="6AA2EF0C" w:rsidR="00EF3C73" w:rsidRPr="003924BE" w:rsidRDefault="003924BE" w:rsidP="003924B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924BE">
        <w:rPr>
          <w:rFonts w:ascii="Times New Roman" w:hAnsi="Times New Roman"/>
          <w:b/>
          <w:sz w:val="32"/>
          <w:szCs w:val="32"/>
        </w:rPr>
        <w:t xml:space="preserve">Supplementary </w:t>
      </w:r>
      <w:r w:rsidRPr="003924BE">
        <w:rPr>
          <w:rFonts w:ascii="Times New Roman" w:hAnsi="Times New Roman" w:cs="Times New Roman"/>
          <w:b/>
          <w:sz w:val="32"/>
          <w:szCs w:val="32"/>
        </w:rPr>
        <w:t>tables</w:t>
      </w:r>
      <w:r>
        <w:rPr>
          <w:rFonts w:ascii="Times New Roman" w:hAnsi="Times New Roman" w:cs="Times New Roman"/>
          <w:b/>
          <w:sz w:val="32"/>
          <w:szCs w:val="32"/>
        </w:rPr>
        <w:t xml:space="preserve"> for:</w:t>
      </w:r>
      <w:r w:rsidRPr="003924BE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EF3C73" w:rsidRPr="003924BE">
        <w:rPr>
          <w:rFonts w:ascii="Times New Roman" w:hAnsi="Times New Roman" w:cs="Times New Roman"/>
          <w:b/>
          <w:sz w:val="32"/>
          <w:szCs w:val="32"/>
        </w:rPr>
        <w:t>B</w:t>
      </w:r>
      <w:r w:rsidR="0088730A" w:rsidRPr="003924BE">
        <w:rPr>
          <w:rFonts w:ascii="Times New Roman" w:hAnsi="Times New Roman" w:cs="Times New Roman"/>
          <w:b/>
          <w:sz w:val="32"/>
          <w:szCs w:val="32"/>
        </w:rPr>
        <w:t>rA</w:t>
      </w:r>
      <w:r w:rsidR="00EF3C73" w:rsidRPr="003924BE">
        <w:rPr>
          <w:rFonts w:ascii="Times New Roman" w:hAnsi="Times New Roman" w:cs="Times New Roman"/>
          <w:b/>
          <w:sz w:val="32"/>
          <w:szCs w:val="32"/>
        </w:rPr>
        <w:t>D</w:t>
      </w:r>
      <w:r w:rsidR="00EF3C73" w:rsidRPr="00015C8D">
        <w:rPr>
          <w:rFonts w:ascii="Times New Roman" w:hAnsi="Times New Roman" w:cs="Times New Roman"/>
          <w:b/>
          <w:sz w:val="32"/>
          <w:szCs w:val="24"/>
        </w:rPr>
        <w:t xml:space="preserve">-seq: </w:t>
      </w:r>
      <w:r w:rsidR="0088730A" w:rsidRPr="00015C8D">
        <w:rPr>
          <w:rFonts w:ascii="Times New Roman" w:hAnsi="Times New Roman" w:cs="Times New Roman"/>
          <w:b/>
          <w:sz w:val="32"/>
          <w:szCs w:val="24"/>
          <w:u w:val="single"/>
        </w:rPr>
        <w:t>Br</w:t>
      </w:r>
      <w:r w:rsidR="0088730A" w:rsidRPr="00015C8D">
        <w:rPr>
          <w:rFonts w:ascii="Times New Roman" w:hAnsi="Times New Roman" w:cs="Times New Roman"/>
          <w:b/>
          <w:sz w:val="32"/>
          <w:szCs w:val="24"/>
        </w:rPr>
        <w:t xml:space="preserve">eath </w:t>
      </w:r>
      <w:r w:rsidR="0088730A" w:rsidRPr="00015C8D">
        <w:rPr>
          <w:rFonts w:ascii="Times New Roman" w:hAnsi="Times New Roman" w:cs="Times New Roman"/>
          <w:b/>
          <w:sz w:val="32"/>
          <w:szCs w:val="24"/>
          <w:u w:val="single"/>
        </w:rPr>
        <w:t>A</w:t>
      </w:r>
      <w:r w:rsidR="0088730A" w:rsidRPr="00015C8D">
        <w:rPr>
          <w:rFonts w:ascii="Times New Roman" w:hAnsi="Times New Roman" w:cs="Times New Roman"/>
          <w:b/>
          <w:sz w:val="32"/>
          <w:szCs w:val="24"/>
        </w:rPr>
        <w:t xml:space="preserve">dapter </w:t>
      </w:r>
      <w:r w:rsidR="0088730A" w:rsidRPr="00015C8D">
        <w:rPr>
          <w:rFonts w:ascii="Times New Roman" w:hAnsi="Times New Roman" w:cs="Times New Roman"/>
          <w:b/>
          <w:sz w:val="32"/>
          <w:szCs w:val="24"/>
          <w:u w:val="single"/>
        </w:rPr>
        <w:t>D</w:t>
      </w:r>
      <w:r w:rsidR="0088730A" w:rsidRPr="00015C8D">
        <w:rPr>
          <w:rFonts w:ascii="Times New Roman" w:hAnsi="Times New Roman" w:cs="Times New Roman"/>
          <w:b/>
          <w:sz w:val="32"/>
          <w:szCs w:val="24"/>
        </w:rPr>
        <w:t>irectional sequencing</w:t>
      </w:r>
      <w:r w:rsidR="004B5BEE" w:rsidRPr="00015C8D">
        <w:rPr>
          <w:rFonts w:ascii="Times New Roman" w:hAnsi="Times New Roman" w:cs="Times New Roman"/>
          <w:b/>
          <w:sz w:val="32"/>
          <w:szCs w:val="24"/>
        </w:rPr>
        <w:t>:</w:t>
      </w:r>
      <w:r w:rsidR="00EF3C73" w:rsidRPr="00015C8D">
        <w:rPr>
          <w:rFonts w:ascii="Times New Roman" w:hAnsi="Times New Roman" w:cs="Times New Roman"/>
          <w:b/>
          <w:sz w:val="32"/>
          <w:szCs w:val="24"/>
        </w:rPr>
        <w:t xml:space="preserve"> a streamlined</w:t>
      </w:r>
      <w:r w:rsidR="004A1846">
        <w:rPr>
          <w:rFonts w:ascii="Times New Roman" w:hAnsi="Times New Roman" w:cs="Times New Roman"/>
          <w:b/>
          <w:sz w:val="32"/>
          <w:szCs w:val="24"/>
        </w:rPr>
        <w:t>,</w:t>
      </w:r>
      <w:r w:rsidR="00EF3C73" w:rsidRPr="00015C8D">
        <w:rPr>
          <w:rFonts w:ascii="Times New Roman" w:hAnsi="Times New Roman" w:cs="Times New Roman"/>
          <w:b/>
          <w:sz w:val="32"/>
          <w:szCs w:val="24"/>
        </w:rPr>
        <w:t xml:space="preserve"> ultra-simple</w:t>
      </w:r>
      <w:r w:rsidR="000E3D45" w:rsidRPr="00015C8D">
        <w:rPr>
          <w:rFonts w:ascii="Times New Roman" w:hAnsi="Times New Roman" w:cs="Times New Roman"/>
          <w:b/>
          <w:sz w:val="32"/>
          <w:szCs w:val="24"/>
        </w:rPr>
        <w:t xml:space="preserve"> and</w:t>
      </w:r>
      <w:r w:rsidR="00EF3C73" w:rsidRPr="00015C8D">
        <w:rPr>
          <w:rFonts w:ascii="Times New Roman" w:hAnsi="Times New Roman" w:cs="Times New Roman"/>
          <w:b/>
          <w:sz w:val="32"/>
          <w:szCs w:val="24"/>
        </w:rPr>
        <w:t xml:space="preserve"> fast library preparation protocol for strand specific mRNA library construction.</w:t>
      </w:r>
    </w:p>
    <w:p w14:paraId="00373056" w14:textId="58B4704A" w:rsidR="004B5BEE" w:rsidRDefault="00A86D23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5C8D">
        <w:rPr>
          <w:rFonts w:ascii="Times New Roman" w:hAnsi="Times New Roman" w:cs="Times New Roman"/>
          <w:sz w:val="24"/>
          <w:szCs w:val="24"/>
        </w:rPr>
        <w:t>Brad Townsley</w:t>
      </w:r>
      <w:r w:rsidR="00015C8D"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15C8D">
        <w:rPr>
          <w:rFonts w:ascii="Times New Roman" w:hAnsi="Times New Roman" w:cs="Times New Roman"/>
          <w:sz w:val="24"/>
          <w:szCs w:val="24"/>
        </w:rPr>
        <w:t xml:space="preserve">, </w:t>
      </w:r>
      <w:r w:rsidR="00067AF0">
        <w:rPr>
          <w:rFonts w:ascii="Times New Roman" w:hAnsi="Times New Roman" w:cs="Times New Roman"/>
          <w:sz w:val="24"/>
          <w:szCs w:val="24"/>
        </w:rPr>
        <w:t xml:space="preserve">Michael F. </w:t>
      </w:r>
      <w:r w:rsidRPr="00015C8D">
        <w:rPr>
          <w:rFonts w:ascii="Times New Roman" w:hAnsi="Times New Roman" w:cs="Times New Roman"/>
          <w:sz w:val="24"/>
          <w:szCs w:val="24"/>
        </w:rPr>
        <w:t>Covington</w:t>
      </w:r>
      <w:r w:rsidR="00015C8D"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15C8D">
        <w:rPr>
          <w:rFonts w:ascii="Times New Roman" w:hAnsi="Times New Roman" w:cs="Times New Roman"/>
          <w:sz w:val="24"/>
          <w:szCs w:val="24"/>
        </w:rPr>
        <w:t xml:space="preserve">, Yasunori </w:t>
      </w:r>
      <w:r w:rsidR="004B5BEE" w:rsidRPr="00015C8D">
        <w:rPr>
          <w:rFonts w:ascii="Times New Roman" w:hAnsi="Times New Roman" w:cs="Times New Roman"/>
          <w:sz w:val="24"/>
          <w:szCs w:val="24"/>
        </w:rPr>
        <w:t>Ichihashi</w:t>
      </w:r>
      <w:r w:rsidR="00015C8D"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067AF0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 w:rsidR="001709F0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901C26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 w:rsidR="00901C26">
        <w:rPr>
          <w:rFonts w:ascii="Times New Roman" w:hAnsi="Times New Roman" w:cs="Times New Roman"/>
          <w:sz w:val="24"/>
          <w:szCs w:val="24"/>
        </w:rPr>
        <w:t xml:space="preserve">, Kristina Zumstein </w:t>
      </w:r>
      <w:r w:rsidR="004B5BEE" w:rsidRPr="00015C8D">
        <w:rPr>
          <w:rFonts w:ascii="Times New Roman" w:hAnsi="Times New Roman" w:cs="Times New Roman"/>
          <w:sz w:val="24"/>
          <w:szCs w:val="24"/>
        </w:rPr>
        <w:t>and</w:t>
      </w:r>
      <w:r w:rsidRPr="00015C8D">
        <w:rPr>
          <w:rFonts w:ascii="Times New Roman" w:hAnsi="Times New Roman" w:cs="Times New Roman"/>
          <w:sz w:val="24"/>
          <w:szCs w:val="24"/>
        </w:rPr>
        <w:t xml:space="preserve"> Neelima Sinha</w:t>
      </w:r>
      <w:r w:rsidR="00015C8D"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015C8D"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</w:p>
    <w:p w14:paraId="0B3E8F9D" w14:textId="23421FE2" w:rsidR="00015C8D" w:rsidRDefault="00015C8D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 of California at Davis, Department of Plant Biology, Davis, California, United States</w:t>
      </w:r>
    </w:p>
    <w:p w14:paraId="0A15BA0A" w14:textId="5DBB52B5" w:rsidR="00067AF0" w:rsidRDefault="001709F0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67AF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67AF0">
        <w:rPr>
          <w:rFonts w:ascii="Times New Roman" w:hAnsi="Times New Roman" w:cs="Times New Roman"/>
          <w:sz w:val="24"/>
          <w:szCs w:val="24"/>
        </w:rPr>
        <w:t>Present address: RIKEN Center for Sustainable Resource Science, Yokohama, Kanagawa, 230-0045 Japan</w:t>
      </w:r>
    </w:p>
    <w:p w14:paraId="6BE998C4" w14:textId="580F75B8" w:rsidR="00015C8D" w:rsidRDefault="00015C8D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6B2D5B">
        <w:rPr>
          <w:rFonts w:ascii="Times New Roman" w:hAnsi="Times New Roman" w:cs="Times New Roman"/>
          <w:sz w:val="24"/>
          <w:szCs w:val="24"/>
        </w:rPr>
        <w:t>Corresponding Author,</w:t>
      </w:r>
      <w:r>
        <w:rPr>
          <w:rFonts w:ascii="Times New Roman" w:hAnsi="Times New Roman" w:cs="Times New Roman"/>
          <w:sz w:val="24"/>
          <w:szCs w:val="24"/>
        </w:rPr>
        <w:t xml:space="preserve"> University of California at Davis, Department of Plant Biology, One Shields Avenue, Davis, California, 95616, United States.</w:t>
      </w:r>
    </w:p>
    <w:p w14:paraId="79B0F1C3" w14:textId="40C440AB" w:rsidR="00FF24A7" w:rsidRDefault="00D574EA" w:rsidP="003924B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hyperlink r:id="rId10" w:history="1">
        <w:r w:rsidR="003924BE" w:rsidRPr="00D16B40">
          <w:rPr>
            <w:rStyle w:val="Hyperlink"/>
            <w:rFonts w:ascii="Times New Roman" w:hAnsi="Times New Roman" w:cs="Times New Roman"/>
            <w:sz w:val="24"/>
            <w:szCs w:val="24"/>
          </w:rPr>
          <w:t>nrsinha@ucdavis.edu</w:t>
        </w:r>
      </w:hyperlink>
    </w:p>
    <w:p w14:paraId="20625ADD" w14:textId="77777777" w:rsidR="003924BE" w:rsidRPr="001B5B25" w:rsidRDefault="003924BE" w:rsidP="003924BE">
      <w:pPr>
        <w:spacing w:line="240" w:lineRule="auto"/>
        <w:rPr>
          <w:rFonts w:ascii="Times New Roman" w:hAnsi="Times New Roman" w:cs="Times New Roman"/>
          <w:szCs w:val="24"/>
        </w:rPr>
      </w:pPr>
    </w:p>
    <w:p w14:paraId="39E66F0E" w14:textId="4238B676" w:rsidR="00FF24A7" w:rsidRPr="00E204CD" w:rsidRDefault="00FF24A7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204CD">
        <w:rPr>
          <w:rFonts w:ascii="Times New Roman" w:hAnsi="Times New Roman"/>
          <w:b/>
          <w:sz w:val="24"/>
          <w:szCs w:val="24"/>
        </w:rPr>
        <w:t>Supplementary</w:t>
      </w:r>
      <w:r w:rsidRPr="00E204CD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E204CD">
        <w:rPr>
          <w:rFonts w:ascii="Times New Roman" w:hAnsi="Times New Roman" w:cs="Times New Roman"/>
          <w:sz w:val="24"/>
          <w:szCs w:val="24"/>
        </w:rPr>
        <w:t xml:space="preserve"> | Oligonucleotides </w:t>
      </w:r>
    </w:p>
    <w:p w14:paraId="0DDD8D1C" w14:textId="5168EAE0" w:rsidR="00FF24A7" w:rsidRDefault="00FF24A7" w:rsidP="00FF24A7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204CD">
        <w:rPr>
          <w:rFonts w:ascii="Times New Roman" w:hAnsi="Times New Roman" w:cs="Times New Roman"/>
          <w:sz w:val="24"/>
          <w:szCs w:val="24"/>
        </w:rPr>
        <w:t>*See attached supplementary table 1 spreadsheet</w:t>
      </w:r>
    </w:p>
    <w:p w14:paraId="5FA9DEA6" w14:textId="77777777" w:rsidR="003924BE" w:rsidRDefault="003924BE" w:rsidP="00FF24A7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2CF7AE5" w14:textId="77777777" w:rsidR="003924BE" w:rsidRPr="00E204CD" w:rsidRDefault="003924BE" w:rsidP="00FF24A7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77B2851" w14:textId="77777777" w:rsidR="00FF24A7" w:rsidRPr="00E204CD" w:rsidRDefault="00FF24A7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204CD">
        <w:rPr>
          <w:rFonts w:ascii="Times New Roman" w:hAnsi="Times New Roman"/>
          <w:b/>
          <w:sz w:val="24"/>
          <w:szCs w:val="24"/>
        </w:rPr>
        <w:t>Supplementary</w:t>
      </w:r>
      <w:r w:rsidRPr="00E204CD">
        <w:rPr>
          <w:rFonts w:ascii="Times New Roman" w:hAnsi="Times New Roman" w:cs="Times New Roman"/>
          <w:b/>
          <w:sz w:val="24"/>
          <w:szCs w:val="24"/>
        </w:rPr>
        <w:t xml:space="preserve"> table 2 |</w:t>
      </w:r>
      <w:r w:rsidRPr="00E204CD">
        <w:rPr>
          <w:rFonts w:ascii="Times New Roman" w:hAnsi="Times New Roman" w:cs="Times New Roman"/>
          <w:sz w:val="24"/>
          <w:szCs w:val="24"/>
        </w:rPr>
        <w:t xml:space="preserve"> User defined parameters for scripts used in this study.</w:t>
      </w:r>
    </w:p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4160"/>
        <w:gridCol w:w="5040"/>
      </w:tblGrid>
      <w:tr w:rsidR="00FF24A7" w:rsidRPr="00015C8D" w14:paraId="5FCCEEFF" w14:textId="77777777" w:rsidTr="00DC0410">
        <w:trPr>
          <w:trHeight w:val="300"/>
        </w:trPr>
        <w:tc>
          <w:tcPr>
            <w:tcW w:w="4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674C" w14:textId="777777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 xml:space="preserve">fastx_trimmer 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871B" w14:textId="777777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 xml:space="preserve"> -f 9 -Q 33 </w:t>
            </w:r>
          </w:p>
        </w:tc>
      </w:tr>
      <w:tr w:rsidR="00FF24A7" w:rsidRPr="00015C8D" w14:paraId="2972BA62" w14:textId="77777777" w:rsidTr="00DC0410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A4D2" w14:textId="777777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 xml:space="preserve">trimFastqQuality.py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F39E" w14:textId="777777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 xml:space="preserve"> 20 35 </w:t>
            </w:r>
          </w:p>
        </w:tc>
      </w:tr>
      <w:tr w:rsidR="00FF24A7" w:rsidRPr="00015C8D" w14:paraId="44D2E50F" w14:textId="77777777" w:rsidTr="00DC0410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0E1B" w14:textId="777777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 xml:space="preserve">read_N_remover.py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E6BF" w14:textId="777777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F24A7" w:rsidRPr="00015C8D" w14:paraId="58D0D345" w14:textId="77777777" w:rsidTr="00DC0410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48B6" w14:textId="777777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 xml:space="preserve">adapterEffectRemover.py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6D45" w14:textId="777777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 xml:space="preserve"> 41</w:t>
            </w:r>
          </w:p>
        </w:tc>
      </w:tr>
      <w:tr w:rsidR="00FF24A7" w:rsidRPr="00015C8D" w14:paraId="1679967B" w14:textId="77777777" w:rsidTr="00DC0410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EAC9" w14:textId="20156C26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E204CD" w:rsidRPr="00015C8D">
              <w:rPr>
                <w:rFonts w:ascii="Times New Roman" w:eastAsia="Times New Roman" w:hAnsi="Times New Roman" w:cs="Times New Roman"/>
                <w:color w:val="000000"/>
              </w:rPr>
              <w:t>Bowtie: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105D" w14:textId="777777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F24A7" w:rsidRPr="00015C8D" w14:paraId="5AED1335" w14:textId="77777777" w:rsidTr="00DC0410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A63A" w14:textId="57D49255" w:rsidR="00FF24A7" w:rsidRPr="00015C8D" w:rsidRDefault="00E204CD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>non-strand specific, non-uniquely mapped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EC17" w14:textId="65F9B306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E204CD" w:rsidRPr="00015C8D">
              <w:rPr>
                <w:rFonts w:ascii="Times New Roman" w:eastAsia="Times New Roman" w:hAnsi="Times New Roman" w:cs="Times New Roman"/>
                <w:color w:val="000000"/>
              </w:rPr>
              <w:t>-a --best --strata -v 1 -p 4 --sam --tryhard</w:t>
            </w:r>
          </w:p>
        </w:tc>
      </w:tr>
      <w:tr w:rsidR="00FF24A7" w:rsidRPr="00015C8D" w14:paraId="493D8262" w14:textId="77777777" w:rsidTr="00DC0410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C4D3" w14:textId="4ADC507B" w:rsidR="00FF24A7" w:rsidRPr="00015C8D" w:rsidRDefault="00E204CD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>non-strand specific, uniquely mapped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B410" w14:textId="48C746BE" w:rsidR="00FF24A7" w:rsidRPr="00015C8D" w:rsidRDefault="00E204CD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>-a --best --strata -m 1 -v 1 -p 4 --sam --tryhard</w:t>
            </w:r>
          </w:p>
        </w:tc>
      </w:tr>
      <w:tr w:rsidR="00FF24A7" w:rsidRPr="00015C8D" w14:paraId="6A85CBD5" w14:textId="77777777" w:rsidTr="00DC0410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C8C2" w14:textId="60B98CE6" w:rsidR="00FF24A7" w:rsidRPr="00015C8D" w:rsidRDefault="00E204CD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>strand specific, uniquely mapped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AE8A" w14:textId="220B9E70" w:rsidR="00FF24A7" w:rsidRPr="00015C8D" w:rsidRDefault="00FF24A7" w:rsidP="00E20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204CD" w:rsidRPr="00015C8D">
              <w:rPr>
                <w:rFonts w:ascii="Times New Roman" w:eastAsia="Times New Roman" w:hAnsi="Times New Roman" w:cs="Times New Roman"/>
                <w:color w:val="000000"/>
              </w:rPr>
              <w:t>-a --best --strata --norc -m 1 -v 1 -p 4 --sam --tryhard</w:t>
            </w:r>
          </w:p>
        </w:tc>
      </w:tr>
      <w:tr w:rsidR="00FF24A7" w:rsidRPr="00015C8D" w14:paraId="09956EFB" w14:textId="77777777" w:rsidTr="00DC0410">
        <w:trPr>
          <w:trHeight w:val="300"/>
        </w:trPr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9335" w14:textId="11A98577" w:rsidR="00FF24A7" w:rsidRPr="00015C8D" w:rsidRDefault="00FF24A7" w:rsidP="00FF24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1028" w14:textId="6774B769" w:rsidR="00FF24A7" w:rsidRPr="00015C8D" w:rsidRDefault="00FF24A7" w:rsidP="00E20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15C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44CF3940" w14:textId="77777777" w:rsidR="00FF24A7" w:rsidRDefault="00FF24A7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A2B7A9" w14:textId="77777777" w:rsidR="003924BE" w:rsidRDefault="003924BE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6CAA8F" w14:textId="77777777" w:rsidR="003924BE" w:rsidRDefault="003924BE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D7F377" w14:textId="77777777" w:rsidR="003924BE" w:rsidRDefault="003924BE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A3C298" w14:textId="77777777" w:rsidR="003924BE" w:rsidRDefault="003924BE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D415B7" w14:textId="3A654B56" w:rsidR="00FF24A7" w:rsidRPr="00E204CD" w:rsidRDefault="00E204CD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204CD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FF24A7" w:rsidRPr="00E204CD">
        <w:rPr>
          <w:rFonts w:ascii="Times New Roman" w:hAnsi="Times New Roman" w:cs="Times New Roman"/>
          <w:b/>
          <w:sz w:val="24"/>
          <w:szCs w:val="24"/>
        </w:rPr>
        <w:t xml:space="preserve"> table 3 |</w:t>
      </w:r>
      <w:r w:rsidR="00FF24A7" w:rsidRPr="00E204CD">
        <w:rPr>
          <w:rFonts w:ascii="Times New Roman" w:hAnsi="Times New Roman" w:cs="Times New Roman"/>
          <w:sz w:val="24"/>
          <w:szCs w:val="24"/>
        </w:rPr>
        <w:t xml:space="preserve"> R-squared values for all pairwise replicate sample comparisons log2 normalized read counts. </w:t>
      </w:r>
    </w:p>
    <w:tbl>
      <w:tblPr>
        <w:tblW w:w="8775" w:type="dxa"/>
        <w:tblInd w:w="93" w:type="dxa"/>
        <w:tblLook w:val="04A0" w:firstRow="1" w:lastRow="0" w:firstColumn="1" w:lastColumn="0" w:noHBand="0" w:noVBand="1"/>
      </w:tblPr>
      <w:tblGrid>
        <w:gridCol w:w="896"/>
        <w:gridCol w:w="1085"/>
        <w:gridCol w:w="1078"/>
        <w:gridCol w:w="1078"/>
        <w:gridCol w:w="1070"/>
        <w:gridCol w:w="1078"/>
        <w:gridCol w:w="1085"/>
        <w:gridCol w:w="1059"/>
        <w:gridCol w:w="1054"/>
      </w:tblGrid>
      <w:tr w:rsidR="00CA3FF8" w:rsidRPr="00CA3FF8" w14:paraId="6B8D0470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B09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6F1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b/>
                <w:bCs/>
                <w:color w:val="000000"/>
              </w:rPr>
              <w:t>HTR leaf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98B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HTR_A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242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HTR_B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DD0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HTR_C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AAC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HTR_D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DF4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CB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B67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7AEE4D14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3DA4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27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874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HTR_A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47B2A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09E17F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0A7AB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13388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0A6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D5B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FF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1BCDDDA8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EA7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CD5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HTR_B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A68D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28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C47333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283624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5CF25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DB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BD0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083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7D2F032A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7E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D49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HTR_C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6E3E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3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06E1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2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F84D51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5EF5D5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2B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3B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56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5DC3244F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6A0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6D7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HTR_D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C07B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3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FC62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22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234D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3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53729C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55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E45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A3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65EFE4D4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CCD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C57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A91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8C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AB5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436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AD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D3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72C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4153DEBE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7D1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DB8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b/>
                <w:bCs/>
                <w:color w:val="000000"/>
              </w:rPr>
              <w:t>HTR SAM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14D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HTR_A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7DA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HTR_A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720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HTR_B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EBE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HTR_B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4C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B8D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27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78500E01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994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06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A25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HTR_A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54DB9B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D9D6A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0BA6B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307BE9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2D8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4DE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DFF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69209A39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2A6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B7B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HTR_A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EE0E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1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334B4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2DAD0F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901B4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5FF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2D1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57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5B93A3D5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6E4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418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HTR_B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FC23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0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9C9C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29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30FAF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18BDF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2CF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B7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2A2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53824116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0CC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057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HTR_B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56AE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2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2581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88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ACF8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87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D6572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0BD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6E0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04F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6D13D85E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C2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29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F6D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8FB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31C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D8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514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C5B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206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3FF02516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88A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6E4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b/>
                <w:bCs/>
                <w:color w:val="000000"/>
              </w:rPr>
              <w:t>DGE Leaf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33B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A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EDD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B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1C6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C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B0A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D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B01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E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5B1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E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668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F1</w:t>
            </w:r>
          </w:p>
        </w:tc>
      </w:tr>
      <w:tr w:rsidR="00CA3FF8" w:rsidRPr="00CA3FF8" w14:paraId="4B5C87A5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8C1D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2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2D8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A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9F14D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EEA8B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CB219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8D45EA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40A48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8F4CA2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FBFE6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09464245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9BE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F53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B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2810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9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BCADC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3646FF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F27E5B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A483E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A6540B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97143E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350B57F8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CA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8C3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C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6934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C038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9FCD0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89779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5BD7A8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111658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6FDA0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2F3FBC3E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56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D49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D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BCCF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3920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5812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8965D0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7C32C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B5F16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CFC1F0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7324BE11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68C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1E8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E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A7F1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7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70EF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5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7D5B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E18E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AE7C1B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7FFDEC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133D5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33C0A172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8A6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B2B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E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1F7F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4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13E4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F9FA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D818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7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FD641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70B44A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65631C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30B8FA03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597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4BB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L_DGE_F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B66E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3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5DD9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3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70A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34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9FDE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40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DB32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D4F3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1FC223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3F553685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05C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8D9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07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821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A50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8ED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197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CA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BC3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6BB63F3D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554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1B4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b/>
                <w:bCs/>
                <w:color w:val="000000"/>
              </w:rPr>
              <w:t>DGE SAM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38E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A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FCC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A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835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B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1A1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C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9F6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D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EAF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E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CB1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F2</w:t>
            </w:r>
          </w:p>
        </w:tc>
      </w:tr>
      <w:tr w:rsidR="00CA3FF8" w:rsidRPr="00CA3FF8" w14:paraId="4E577566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EEDD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8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624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A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0367B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1AF494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9AE24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E70A6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86874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01812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EC5338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0FAEF132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A75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93E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A</w:t>
            </w:r>
            <w:r w:rsidRPr="00CA3FF8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53A6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lastRenderedPageBreak/>
              <w:t>0.959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EBC06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40FE2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F6206D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EADA6A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DFE74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6B8840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5638132E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B20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80F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B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D201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72BD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9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4AD989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2C3FA8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36FCC5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2FDF1C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331528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3EFB969E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BB8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1E0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C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D38B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6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6AC5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B100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66037F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4511A2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6657FB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E1941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1382225E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F7D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3DF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D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A858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E97F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9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8973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D23A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D61BF8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9FE852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47D9F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6F2B4B4C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1BC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B06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E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36FB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1F70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E6E1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FB64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E0E8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456D2E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1E5278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7213763F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A53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D32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_DGE_F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0EA2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7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39E9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9069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5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F426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0DC6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5911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755CFD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A3FF8" w:rsidRPr="00CA3FF8" w14:paraId="6DC1E385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347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84F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C9D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6F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E35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9B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20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3A8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0D7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4963EA27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50F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D48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b/>
                <w:bCs/>
                <w:color w:val="000000"/>
              </w:rPr>
              <w:t>dU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FD2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dU_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B18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dU_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806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dU_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D82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9AD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378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8D6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0A859371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B62F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6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DEA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dU_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8295B4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dU_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59F658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dU_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F06780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A72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00E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65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1D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32CBA56A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1AD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53D7" w14:textId="49601036" w:rsidR="00CA3FF8" w:rsidRPr="00CA3FF8" w:rsidRDefault="00D574EA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U_2</w:t>
            </w:r>
            <w:bookmarkStart w:id="0" w:name="_GoBack"/>
            <w:bookmarkEnd w:id="0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3F9E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D0E421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709BD2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A6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0A1D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A7B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05A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755B47AE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8A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E928" w14:textId="32B5AD22" w:rsidR="00CA3FF8" w:rsidRPr="00CA3FF8" w:rsidRDefault="00D574EA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U_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4DA5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8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6990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5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50A31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554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C48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2E6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50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618FDC94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CBD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A5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BB1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1B47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35E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BBB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143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D5A0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209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3EC463A5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B8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0546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b/>
                <w:bCs/>
                <w:color w:val="000000"/>
              </w:rPr>
              <w:t>SHO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18F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HO_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4B1F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HO_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BA5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HO_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39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2C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980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75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1D4967F5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145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2252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DCC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HO_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9E7A3C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8367C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A303C1E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F0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C229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E9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CBE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058219EF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E72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02D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HO_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97A4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269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C6D6EDB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42A03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99C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F5B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0F5A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A712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A3FF8" w:rsidRPr="00CA3FF8" w14:paraId="44617135" w14:textId="77777777" w:rsidTr="00CA3FF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A8BC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160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SHO_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F8CF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209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EBE1" w14:textId="77777777" w:rsidR="00CA3FF8" w:rsidRPr="00CA3FF8" w:rsidRDefault="00CA3FF8" w:rsidP="00CA3F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0.9197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785BF93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A3F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4405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309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9E1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1034" w14:textId="77777777" w:rsidR="00CA3FF8" w:rsidRPr="00CA3FF8" w:rsidRDefault="00CA3FF8" w:rsidP="00CA3F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157828F" w14:textId="481411FE" w:rsidR="00FF24A7" w:rsidRPr="00015C8D" w:rsidRDefault="00FF24A7" w:rsidP="00FF24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F24A7" w:rsidRPr="00015C8D" w:rsidSect="00392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BE509B"/>
    <w:multiLevelType w:val="hybridMultilevel"/>
    <w:tmpl w:val="9F6EBF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CE226F"/>
    <w:multiLevelType w:val="hybridMultilevel"/>
    <w:tmpl w:val="ADBA5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07752B"/>
    <w:multiLevelType w:val="hybridMultilevel"/>
    <w:tmpl w:val="04C8C7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DD5B0A"/>
    <w:multiLevelType w:val="hybridMultilevel"/>
    <w:tmpl w:val="9F6EBF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D745D"/>
    <w:rsid w:val="0000521A"/>
    <w:rsid w:val="000106D8"/>
    <w:rsid w:val="000109B4"/>
    <w:rsid w:val="000129FB"/>
    <w:rsid w:val="00015C8D"/>
    <w:rsid w:val="00021A11"/>
    <w:rsid w:val="00023DF5"/>
    <w:rsid w:val="00026975"/>
    <w:rsid w:val="000311A4"/>
    <w:rsid w:val="0003480E"/>
    <w:rsid w:val="00035C3E"/>
    <w:rsid w:val="00041160"/>
    <w:rsid w:val="00041298"/>
    <w:rsid w:val="000413AF"/>
    <w:rsid w:val="000454F3"/>
    <w:rsid w:val="0004641F"/>
    <w:rsid w:val="000505BE"/>
    <w:rsid w:val="00057484"/>
    <w:rsid w:val="00060267"/>
    <w:rsid w:val="000603EC"/>
    <w:rsid w:val="00063DCC"/>
    <w:rsid w:val="00065D5F"/>
    <w:rsid w:val="00067AF0"/>
    <w:rsid w:val="0007351A"/>
    <w:rsid w:val="00073946"/>
    <w:rsid w:val="000750ED"/>
    <w:rsid w:val="00075556"/>
    <w:rsid w:val="000765B0"/>
    <w:rsid w:val="00076828"/>
    <w:rsid w:val="00084239"/>
    <w:rsid w:val="0008553A"/>
    <w:rsid w:val="0008590D"/>
    <w:rsid w:val="000871A5"/>
    <w:rsid w:val="00090832"/>
    <w:rsid w:val="00091AAF"/>
    <w:rsid w:val="0009241C"/>
    <w:rsid w:val="000947D4"/>
    <w:rsid w:val="0009572D"/>
    <w:rsid w:val="00096A6A"/>
    <w:rsid w:val="00097D4F"/>
    <w:rsid w:val="000A507A"/>
    <w:rsid w:val="000A715F"/>
    <w:rsid w:val="000A792A"/>
    <w:rsid w:val="000B16DF"/>
    <w:rsid w:val="000B1EE5"/>
    <w:rsid w:val="000B2911"/>
    <w:rsid w:val="000B5409"/>
    <w:rsid w:val="000B57BF"/>
    <w:rsid w:val="000B6296"/>
    <w:rsid w:val="000C0C3C"/>
    <w:rsid w:val="000C1061"/>
    <w:rsid w:val="000C471D"/>
    <w:rsid w:val="000D171F"/>
    <w:rsid w:val="000D3DB9"/>
    <w:rsid w:val="000D4F18"/>
    <w:rsid w:val="000D5993"/>
    <w:rsid w:val="000D710A"/>
    <w:rsid w:val="000E2930"/>
    <w:rsid w:val="000E3D45"/>
    <w:rsid w:val="000E5F50"/>
    <w:rsid w:val="000F4513"/>
    <w:rsid w:val="000F5C13"/>
    <w:rsid w:val="00100731"/>
    <w:rsid w:val="00102936"/>
    <w:rsid w:val="001035D0"/>
    <w:rsid w:val="00106830"/>
    <w:rsid w:val="00110790"/>
    <w:rsid w:val="0011218F"/>
    <w:rsid w:val="00112C07"/>
    <w:rsid w:val="00113C7C"/>
    <w:rsid w:val="00116729"/>
    <w:rsid w:val="001176E3"/>
    <w:rsid w:val="001248BE"/>
    <w:rsid w:val="00124BA2"/>
    <w:rsid w:val="00124F55"/>
    <w:rsid w:val="001271A5"/>
    <w:rsid w:val="00135724"/>
    <w:rsid w:val="0014389A"/>
    <w:rsid w:val="001519A2"/>
    <w:rsid w:val="0015457F"/>
    <w:rsid w:val="00154DFE"/>
    <w:rsid w:val="00154FE9"/>
    <w:rsid w:val="00157603"/>
    <w:rsid w:val="0016065E"/>
    <w:rsid w:val="001650E0"/>
    <w:rsid w:val="00167375"/>
    <w:rsid w:val="0016761F"/>
    <w:rsid w:val="001709F0"/>
    <w:rsid w:val="0017293B"/>
    <w:rsid w:val="001751BB"/>
    <w:rsid w:val="00175D7A"/>
    <w:rsid w:val="00177014"/>
    <w:rsid w:val="001775E5"/>
    <w:rsid w:val="00180E51"/>
    <w:rsid w:val="0018316A"/>
    <w:rsid w:val="00186C1A"/>
    <w:rsid w:val="001873A2"/>
    <w:rsid w:val="001951D5"/>
    <w:rsid w:val="00197165"/>
    <w:rsid w:val="001A5234"/>
    <w:rsid w:val="001A535C"/>
    <w:rsid w:val="001B0EA3"/>
    <w:rsid w:val="001B14A7"/>
    <w:rsid w:val="001B2AE1"/>
    <w:rsid w:val="001B3F6F"/>
    <w:rsid w:val="001B5B25"/>
    <w:rsid w:val="001B72A4"/>
    <w:rsid w:val="001C1FF5"/>
    <w:rsid w:val="001C2736"/>
    <w:rsid w:val="001C6913"/>
    <w:rsid w:val="001D5680"/>
    <w:rsid w:val="001D7358"/>
    <w:rsid w:val="001D7E8B"/>
    <w:rsid w:val="001D7F93"/>
    <w:rsid w:val="001E025D"/>
    <w:rsid w:val="001E02B9"/>
    <w:rsid w:val="001E1D74"/>
    <w:rsid w:val="001E6BEA"/>
    <w:rsid w:val="001F461E"/>
    <w:rsid w:val="001F482F"/>
    <w:rsid w:val="00200758"/>
    <w:rsid w:val="00201344"/>
    <w:rsid w:val="00202164"/>
    <w:rsid w:val="0020231C"/>
    <w:rsid w:val="00210234"/>
    <w:rsid w:val="00211E10"/>
    <w:rsid w:val="00214319"/>
    <w:rsid w:val="00216768"/>
    <w:rsid w:val="00222E47"/>
    <w:rsid w:val="00226C95"/>
    <w:rsid w:val="0022702F"/>
    <w:rsid w:val="002356CB"/>
    <w:rsid w:val="0023727B"/>
    <w:rsid w:val="002437CB"/>
    <w:rsid w:val="00245BF4"/>
    <w:rsid w:val="0025019F"/>
    <w:rsid w:val="00250572"/>
    <w:rsid w:val="0025477C"/>
    <w:rsid w:val="0025715A"/>
    <w:rsid w:val="0026395D"/>
    <w:rsid w:val="00264213"/>
    <w:rsid w:val="002659E6"/>
    <w:rsid w:val="00266290"/>
    <w:rsid w:val="00270D31"/>
    <w:rsid w:val="002711F0"/>
    <w:rsid w:val="002713DF"/>
    <w:rsid w:val="00274AA9"/>
    <w:rsid w:val="00275E75"/>
    <w:rsid w:val="00277A83"/>
    <w:rsid w:val="00280DD4"/>
    <w:rsid w:val="0028210F"/>
    <w:rsid w:val="00283EA5"/>
    <w:rsid w:val="002864D0"/>
    <w:rsid w:val="00287724"/>
    <w:rsid w:val="00290F38"/>
    <w:rsid w:val="002924F4"/>
    <w:rsid w:val="00292E6C"/>
    <w:rsid w:val="002A0D2F"/>
    <w:rsid w:val="002A2C32"/>
    <w:rsid w:val="002A2E08"/>
    <w:rsid w:val="002A33FC"/>
    <w:rsid w:val="002B0128"/>
    <w:rsid w:val="002B0C4E"/>
    <w:rsid w:val="002B27CF"/>
    <w:rsid w:val="002B2B44"/>
    <w:rsid w:val="002B30BB"/>
    <w:rsid w:val="002B7731"/>
    <w:rsid w:val="002D0B4F"/>
    <w:rsid w:val="002D165B"/>
    <w:rsid w:val="002D45A4"/>
    <w:rsid w:val="002E0B42"/>
    <w:rsid w:val="002E486E"/>
    <w:rsid w:val="002E4CDE"/>
    <w:rsid w:val="002E5433"/>
    <w:rsid w:val="002F0D40"/>
    <w:rsid w:val="002F47EA"/>
    <w:rsid w:val="002F7B45"/>
    <w:rsid w:val="002F7E06"/>
    <w:rsid w:val="003025F0"/>
    <w:rsid w:val="0030354A"/>
    <w:rsid w:val="0030463F"/>
    <w:rsid w:val="00305A10"/>
    <w:rsid w:val="00305F71"/>
    <w:rsid w:val="003062BB"/>
    <w:rsid w:val="0031108B"/>
    <w:rsid w:val="0031376B"/>
    <w:rsid w:val="00313B74"/>
    <w:rsid w:val="00317D28"/>
    <w:rsid w:val="00320D2F"/>
    <w:rsid w:val="00321230"/>
    <w:rsid w:val="003220C2"/>
    <w:rsid w:val="00326BB0"/>
    <w:rsid w:val="003277D1"/>
    <w:rsid w:val="0033161D"/>
    <w:rsid w:val="00334E26"/>
    <w:rsid w:val="0034031E"/>
    <w:rsid w:val="00341C4B"/>
    <w:rsid w:val="00341D31"/>
    <w:rsid w:val="0034234D"/>
    <w:rsid w:val="00352D8D"/>
    <w:rsid w:val="00354A19"/>
    <w:rsid w:val="003563D7"/>
    <w:rsid w:val="00356F43"/>
    <w:rsid w:val="00357FF2"/>
    <w:rsid w:val="003628C6"/>
    <w:rsid w:val="00363EEA"/>
    <w:rsid w:val="00365901"/>
    <w:rsid w:val="00371313"/>
    <w:rsid w:val="00371B76"/>
    <w:rsid w:val="00372CC3"/>
    <w:rsid w:val="003768F4"/>
    <w:rsid w:val="00377EC7"/>
    <w:rsid w:val="0038011F"/>
    <w:rsid w:val="00382D04"/>
    <w:rsid w:val="00382D4C"/>
    <w:rsid w:val="0038444D"/>
    <w:rsid w:val="003911A6"/>
    <w:rsid w:val="003924BE"/>
    <w:rsid w:val="00396437"/>
    <w:rsid w:val="00396502"/>
    <w:rsid w:val="00397A2F"/>
    <w:rsid w:val="00397D4D"/>
    <w:rsid w:val="003A06FF"/>
    <w:rsid w:val="003A7EC8"/>
    <w:rsid w:val="003B0F3C"/>
    <w:rsid w:val="003B268D"/>
    <w:rsid w:val="003B361A"/>
    <w:rsid w:val="003B4687"/>
    <w:rsid w:val="003C02E4"/>
    <w:rsid w:val="003C45B5"/>
    <w:rsid w:val="003D1089"/>
    <w:rsid w:val="003D256C"/>
    <w:rsid w:val="003D2A5C"/>
    <w:rsid w:val="003D2FFA"/>
    <w:rsid w:val="003D5856"/>
    <w:rsid w:val="003E594D"/>
    <w:rsid w:val="003E6D1E"/>
    <w:rsid w:val="003F13A0"/>
    <w:rsid w:val="003F3B1C"/>
    <w:rsid w:val="003F68D0"/>
    <w:rsid w:val="003F7055"/>
    <w:rsid w:val="00405B63"/>
    <w:rsid w:val="00406A89"/>
    <w:rsid w:val="00413CDA"/>
    <w:rsid w:val="00414A85"/>
    <w:rsid w:val="0041741E"/>
    <w:rsid w:val="00417518"/>
    <w:rsid w:val="00421658"/>
    <w:rsid w:val="00427FBE"/>
    <w:rsid w:val="00431604"/>
    <w:rsid w:val="0043214B"/>
    <w:rsid w:val="00433583"/>
    <w:rsid w:val="004342A9"/>
    <w:rsid w:val="00434A76"/>
    <w:rsid w:val="00436C79"/>
    <w:rsid w:val="004370A1"/>
    <w:rsid w:val="00437D97"/>
    <w:rsid w:val="00441D69"/>
    <w:rsid w:val="0044588C"/>
    <w:rsid w:val="00452355"/>
    <w:rsid w:val="004530FE"/>
    <w:rsid w:val="0045522B"/>
    <w:rsid w:val="00460D0D"/>
    <w:rsid w:val="00464199"/>
    <w:rsid w:val="004646A9"/>
    <w:rsid w:val="00465394"/>
    <w:rsid w:val="0046592A"/>
    <w:rsid w:val="00465F60"/>
    <w:rsid w:val="00470BE4"/>
    <w:rsid w:val="004715C7"/>
    <w:rsid w:val="00472764"/>
    <w:rsid w:val="00474A55"/>
    <w:rsid w:val="00477F62"/>
    <w:rsid w:val="00481C44"/>
    <w:rsid w:val="00481C8A"/>
    <w:rsid w:val="00486807"/>
    <w:rsid w:val="004A1484"/>
    <w:rsid w:val="004A1846"/>
    <w:rsid w:val="004A23E5"/>
    <w:rsid w:val="004A3E7D"/>
    <w:rsid w:val="004A6196"/>
    <w:rsid w:val="004A7C13"/>
    <w:rsid w:val="004B05A5"/>
    <w:rsid w:val="004B191D"/>
    <w:rsid w:val="004B35F8"/>
    <w:rsid w:val="004B5BEE"/>
    <w:rsid w:val="004B6634"/>
    <w:rsid w:val="004B687E"/>
    <w:rsid w:val="004B691B"/>
    <w:rsid w:val="004C110C"/>
    <w:rsid w:val="004C2379"/>
    <w:rsid w:val="004C35C4"/>
    <w:rsid w:val="004C5611"/>
    <w:rsid w:val="004D0B90"/>
    <w:rsid w:val="004D2C7B"/>
    <w:rsid w:val="004D36F3"/>
    <w:rsid w:val="004D7249"/>
    <w:rsid w:val="004D7F36"/>
    <w:rsid w:val="004E04E2"/>
    <w:rsid w:val="004E2479"/>
    <w:rsid w:val="004E2DA0"/>
    <w:rsid w:val="004E36A9"/>
    <w:rsid w:val="004E47FA"/>
    <w:rsid w:val="004E573B"/>
    <w:rsid w:val="004F3882"/>
    <w:rsid w:val="004F55DF"/>
    <w:rsid w:val="004F58EA"/>
    <w:rsid w:val="004F78AD"/>
    <w:rsid w:val="00500955"/>
    <w:rsid w:val="00502404"/>
    <w:rsid w:val="00502D17"/>
    <w:rsid w:val="00504996"/>
    <w:rsid w:val="005074DE"/>
    <w:rsid w:val="0051026A"/>
    <w:rsid w:val="0051089F"/>
    <w:rsid w:val="005110C4"/>
    <w:rsid w:val="005116EA"/>
    <w:rsid w:val="005131A4"/>
    <w:rsid w:val="00513CDF"/>
    <w:rsid w:val="00517BE2"/>
    <w:rsid w:val="00521116"/>
    <w:rsid w:val="0052197E"/>
    <w:rsid w:val="00527127"/>
    <w:rsid w:val="00532902"/>
    <w:rsid w:val="005330A4"/>
    <w:rsid w:val="005337E4"/>
    <w:rsid w:val="0053759E"/>
    <w:rsid w:val="005404B7"/>
    <w:rsid w:val="005416A4"/>
    <w:rsid w:val="005423F4"/>
    <w:rsid w:val="00542956"/>
    <w:rsid w:val="00544697"/>
    <w:rsid w:val="005457D1"/>
    <w:rsid w:val="00550784"/>
    <w:rsid w:val="00555158"/>
    <w:rsid w:val="00555838"/>
    <w:rsid w:val="00557091"/>
    <w:rsid w:val="00560969"/>
    <w:rsid w:val="0056189F"/>
    <w:rsid w:val="00564A42"/>
    <w:rsid w:val="00567A0A"/>
    <w:rsid w:val="00572423"/>
    <w:rsid w:val="00573665"/>
    <w:rsid w:val="00574438"/>
    <w:rsid w:val="00575BBB"/>
    <w:rsid w:val="00583542"/>
    <w:rsid w:val="00586F50"/>
    <w:rsid w:val="00590AB8"/>
    <w:rsid w:val="00591411"/>
    <w:rsid w:val="00592A13"/>
    <w:rsid w:val="00592B0F"/>
    <w:rsid w:val="00597985"/>
    <w:rsid w:val="005A150C"/>
    <w:rsid w:val="005A1B74"/>
    <w:rsid w:val="005A22A8"/>
    <w:rsid w:val="005A45ED"/>
    <w:rsid w:val="005A49CF"/>
    <w:rsid w:val="005A5BDB"/>
    <w:rsid w:val="005A7AA7"/>
    <w:rsid w:val="005B167D"/>
    <w:rsid w:val="005B206A"/>
    <w:rsid w:val="005B5370"/>
    <w:rsid w:val="005B7112"/>
    <w:rsid w:val="005C15B7"/>
    <w:rsid w:val="005C334D"/>
    <w:rsid w:val="005C509E"/>
    <w:rsid w:val="005C685E"/>
    <w:rsid w:val="005C7126"/>
    <w:rsid w:val="005D44C1"/>
    <w:rsid w:val="005D6177"/>
    <w:rsid w:val="005E42AC"/>
    <w:rsid w:val="005E432F"/>
    <w:rsid w:val="005F30E3"/>
    <w:rsid w:val="005F49FB"/>
    <w:rsid w:val="00602543"/>
    <w:rsid w:val="00602D0D"/>
    <w:rsid w:val="00607400"/>
    <w:rsid w:val="006167E2"/>
    <w:rsid w:val="00617BB6"/>
    <w:rsid w:val="006201AC"/>
    <w:rsid w:val="0062054C"/>
    <w:rsid w:val="0062228B"/>
    <w:rsid w:val="00625CD5"/>
    <w:rsid w:val="00627DD0"/>
    <w:rsid w:val="00630385"/>
    <w:rsid w:val="0063043C"/>
    <w:rsid w:val="0063043F"/>
    <w:rsid w:val="006304CD"/>
    <w:rsid w:val="00630D47"/>
    <w:rsid w:val="0063154A"/>
    <w:rsid w:val="00631ADC"/>
    <w:rsid w:val="00633AB5"/>
    <w:rsid w:val="00634D44"/>
    <w:rsid w:val="006359C5"/>
    <w:rsid w:val="006419B3"/>
    <w:rsid w:val="00642EDF"/>
    <w:rsid w:val="00644DD1"/>
    <w:rsid w:val="0064599F"/>
    <w:rsid w:val="00647611"/>
    <w:rsid w:val="006476B9"/>
    <w:rsid w:val="00647CB4"/>
    <w:rsid w:val="0065194F"/>
    <w:rsid w:val="00651F25"/>
    <w:rsid w:val="006532FD"/>
    <w:rsid w:val="00655981"/>
    <w:rsid w:val="00655A6A"/>
    <w:rsid w:val="00660765"/>
    <w:rsid w:val="00661508"/>
    <w:rsid w:val="006615B2"/>
    <w:rsid w:val="00666B69"/>
    <w:rsid w:val="00667F8B"/>
    <w:rsid w:val="0067026A"/>
    <w:rsid w:val="00671BC4"/>
    <w:rsid w:val="00671C3E"/>
    <w:rsid w:val="006745A8"/>
    <w:rsid w:val="00680476"/>
    <w:rsid w:val="00682BD3"/>
    <w:rsid w:val="00682D1E"/>
    <w:rsid w:val="00685EAF"/>
    <w:rsid w:val="00686801"/>
    <w:rsid w:val="00693870"/>
    <w:rsid w:val="0069699D"/>
    <w:rsid w:val="00697ED0"/>
    <w:rsid w:val="006A6EF6"/>
    <w:rsid w:val="006B2AC2"/>
    <w:rsid w:val="006B6F2B"/>
    <w:rsid w:val="006B70FD"/>
    <w:rsid w:val="006C13B3"/>
    <w:rsid w:val="006C7E8E"/>
    <w:rsid w:val="006D0D38"/>
    <w:rsid w:val="006D0D6B"/>
    <w:rsid w:val="006D2CF0"/>
    <w:rsid w:val="006D59AF"/>
    <w:rsid w:val="006E1872"/>
    <w:rsid w:val="006E5D44"/>
    <w:rsid w:val="006E66E5"/>
    <w:rsid w:val="006F0F87"/>
    <w:rsid w:val="006F25C5"/>
    <w:rsid w:val="006F53E8"/>
    <w:rsid w:val="00700805"/>
    <w:rsid w:val="00702927"/>
    <w:rsid w:val="00703908"/>
    <w:rsid w:val="0070433B"/>
    <w:rsid w:val="0071279D"/>
    <w:rsid w:val="00713B61"/>
    <w:rsid w:val="007178D4"/>
    <w:rsid w:val="00724861"/>
    <w:rsid w:val="00724F84"/>
    <w:rsid w:val="007264E1"/>
    <w:rsid w:val="007310C7"/>
    <w:rsid w:val="007352E7"/>
    <w:rsid w:val="00740346"/>
    <w:rsid w:val="00743046"/>
    <w:rsid w:val="00743C3C"/>
    <w:rsid w:val="00745280"/>
    <w:rsid w:val="00746452"/>
    <w:rsid w:val="00747EBB"/>
    <w:rsid w:val="0075479F"/>
    <w:rsid w:val="007702DF"/>
    <w:rsid w:val="00772703"/>
    <w:rsid w:val="00780283"/>
    <w:rsid w:val="00781BE4"/>
    <w:rsid w:val="00782E9C"/>
    <w:rsid w:val="00784D4A"/>
    <w:rsid w:val="0078529F"/>
    <w:rsid w:val="00787068"/>
    <w:rsid w:val="00790B4C"/>
    <w:rsid w:val="00792876"/>
    <w:rsid w:val="007A2346"/>
    <w:rsid w:val="007A4EEA"/>
    <w:rsid w:val="007A6789"/>
    <w:rsid w:val="007A68F3"/>
    <w:rsid w:val="007B21A8"/>
    <w:rsid w:val="007B25E1"/>
    <w:rsid w:val="007B5028"/>
    <w:rsid w:val="007B61B8"/>
    <w:rsid w:val="007C6FF9"/>
    <w:rsid w:val="007D2FCE"/>
    <w:rsid w:val="007D4526"/>
    <w:rsid w:val="007D49CD"/>
    <w:rsid w:val="007E0ADE"/>
    <w:rsid w:val="007E1F6F"/>
    <w:rsid w:val="007E2E5D"/>
    <w:rsid w:val="007E3390"/>
    <w:rsid w:val="007E41A6"/>
    <w:rsid w:val="007E44CE"/>
    <w:rsid w:val="007E502C"/>
    <w:rsid w:val="007E627D"/>
    <w:rsid w:val="007E751A"/>
    <w:rsid w:val="007E7CDC"/>
    <w:rsid w:val="007F2658"/>
    <w:rsid w:val="007F61FD"/>
    <w:rsid w:val="008024F5"/>
    <w:rsid w:val="008032B2"/>
    <w:rsid w:val="00805149"/>
    <w:rsid w:val="00805632"/>
    <w:rsid w:val="00806F81"/>
    <w:rsid w:val="00811413"/>
    <w:rsid w:val="0081392B"/>
    <w:rsid w:val="00814C73"/>
    <w:rsid w:val="008157E7"/>
    <w:rsid w:val="008212E4"/>
    <w:rsid w:val="008270FF"/>
    <w:rsid w:val="00831970"/>
    <w:rsid w:val="00831F5A"/>
    <w:rsid w:val="008372E3"/>
    <w:rsid w:val="00841783"/>
    <w:rsid w:val="00842A03"/>
    <w:rsid w:val="0084638E"/>
    <w:rsid w:val="008478D9"/>
    <w:rsid w:val="00851F26"/>
    <w:rsid w:val="00852B09"/>
    <w:rsid w:val="0086084E"/>
    <w:rsid w:val="0086325F"/>
    <w:rsid w:val="008641A7"/>
    <w:rsid w:val="00865123"/>
    <w:rsid w:val="0086665A"/>
    <w:rsid w:val="008701F3"/>
    <w:rsid w:val="008706B0"/>
    <w:rsid w:val="00870939"/>
    <w:rsid w:val="00871A21"/>
    <w:rsid w:val="008720A1"/>
    <w:rsid w:val="008741C1"/>
    <w:rsid w:val="008814E9"/>
    <w:rsid w:val="00881B67"/>
    <w:rsid w:val="00883A67"/>
    <w:rsid w:val="00886A5F"/>
    <w:rsid w:val="0088730A"/>
    <w:rsid w:val="00887AE5"/>
    <w:rsid w:val="00890B47"/>
    <w:rsid w:val="008915EF"/>
    <w:rsid w:val="00896D09"/>
    <w:rsid w:val="00896E4C"/>
    <w:rsid w:val="00896F62"/>
    <w:rsid w:val="008B4883"/>
    <w:rsid w:val="008B579B"/>
    <w:rsid w:val="008B651F"/>
    <w:rsid w:val="008B65F0"/>
    <w:rsid w:val="008C3D67"/>
    <w:rsid w:val="008D0473"/>
    <w:rsid w:val="008D4715"/>
    <w:rsid w:val="008D5BF7"/>
    <w:rsid w:val="008D614A"/>
    <w:rsid w:val="008D6815"/>
    <w:rsid w:val="008D7415"/>
    <w:rsid w:val="008E02D4"/>
    <w:rsid w:val="008E3370"/>
    <w:rsid w:val="008E4C6F"/>
    <w:rsid w:val="008E6FA6"/>
    <w:rsid w:val="008E750F"/>
    <w:rsid w:val="008F0FC8"/>
    <w:rsid w:val="008F1341"/>
    <w:rsid w:val="008F1C76"/>
    <w:rsid w:val="008F1D70"/>
    <w:rsid w:val="008F2C0A"/>
    <w:rsid w:val="008F2F4E"/>
    <w:rsid w:val="008F6603"/>
    <w:rsid w:val="00901C26"/>
    <w:rsid w:val="00903481"/>
    <w:rsid w:val="0090697F"/>
    <w:rsid w:val="00910107"/>
    <w:rsid w:val="00910AE3"/>
    <w:rsid w:val="009111B9"/>
    <w:rsid w:val="0091371A"/>
    <w:rsid w:val="00914B3E"/>
    <w:rsid w:val="00914B79"/>
    <w:rsid w:val="00920D68"/>
    <w:rsid w:val="00925FD2"/>
    <w:rsid w:val="00926C6C"/>
    <w:rsid w:val="00934871"/>
    <w:rsid w:val="0093500C"/>
    <w:rsid w:val="0094490B"/>
    <w:rsid w:val="009450B4"/>
    <w:rsid w:val="009451AF"/>
    <w:rsid w:val="00947D64"/>
    <w:rsid w:val="0095246C"/>
    <w:rsid w:val="009535FA"/>
    <w:rsid w:val="00957C67"/>
    <w:rsid w:val="00975943"/>
    <w:rsid w:val="00975AD2"/>
    <w:rsid w:val="009769FE"/>
    <w:rsid w:val="00982CA6"/>
    <w:rsid w:val="0098499D"/>
    <w:rsid w:val="00985577"/>
    <w:rsid w:val="00985FDD"/>
    <w:rsid w:val="009860DC"/>
    <w:rsid w:val="009870A2"/>
    <w:rsid w:val="00992CE2"/>
    <w:rsid w:val="00993DA6"/>
    <w:rsid w:val="00995D31"/>
    <w:rsid w:val="0099606B"/>
    <w:rsid w:val="0099615B"/>
    <w:rsid w:val="00996180"/>
    <w:rsid w:val="009969AA"/>
    <w:rsid w:val="009A1D3E"/>
    <w:rsid w:val="009A2C23"/>
    <w:rsid w:val="009A3FA3"/>
    <w:rsid w:val="009A4584"/>
    <w:rsid w:val="009B274B"/>
    <w:rsid w:val="009B30C7"/>
    <w:rsid w:val="009C0BDB"/>
    <w:rsid w:val="009C3DE8"/>
    <w:rsid w:val="009C45F6"/>
    <w:rsid w:val="009D1737"/>
    <w:rsid w:val="009D1F14"/>
    <w:rsid w:val="009D745D"/>
    <w:rsid w:val="009D7579"/>
    <w:rsid w:val="009E591C"/>
    <w:rsid w:val="009E6E1B"/>
    <w:rsid w:val="009F1C3B"/>
    <w:rsid w:val="009F1E93"/>
    <w:rsid w:val="009F2AC4"/>
    <w:rsid w:val="009F37C6"/>
    <w:rsid w:val="009F5D83"/>
    <w:rsid w:val="00A000D9"/>
    <w:rsid w:val="00A0181A"/>
    <w:rsid w:val="00A032D2"/>
    <w:rsid w:val="00A03A9A"/>
    <w:rsid w:val="00A126B1"/>
    <w:rsid w:val="00A14CE8"/>
    <w:rsid w:val="00A177EA"/>
    <w:rsid w:val="00A2077F"/>
    <w:rsid w:val="00A21EB1"/>
    <w:rsid w:val="00A22827"/>
    <w:rsid w:val="00A229CF"/>
    <w:rsid w:val="00A25F21"/>
    <w:rsid w:val="00A26169"/>
    <w:rsid w:val="00A30964"/>
    <w:rsid w:val="00A33C00"/>
    <w:rsid w:val="00A36294"/>
    <w:rsid w:val="00A4274A"/>
    <w:rsid w:val="00A4570F"/>
    <w:rsid w:val="00A46D4D"/>
    <w:rsid w:val="00A50718"/>
    <w:rsid w:val="00A5117E"/>
    <w:rsid w:val="00A57551"/>
    <w:rsid w:val="00A66572"/>
    <w:rsid w:val="00A714C3"/>
    <w:rsid w:val="00A75871"/>
    <w:rsid w:val="00A76530"/>
    <w:rsid w:val="00A810AD"/>
    <w:rsid w:val="00A839F0"/>
    <w:rsid w:val="00A86D23"/>
    <w:rsid w:val="00A90C25"/>
    <w:rsid w:val="00A9226E"/>
    <w:rsid w:val="00A93B62"/>
    <w:rsid w:val="00AA44B5"/>
    <w:rsid w:val="00AB3127"/>
    <w:rsid w:val="00AB44EE"/>
    <w:rsid w:val="00AC2180"/>
    <w:rsid w:val="00AC23CA"/>
    <w:rsid w:val="00AC2817"/>
    <w:rsid w:val="00AC35A1"/>
    <w:rsid w:val="00AC3D92"/>
    <w:rsid w:val="00AC45D6"/>
    <w:rsid w:val="00AC5145"/>
    <w:rsid w:val="00AC7D34"/>
    <w:rsid w:val="00AD2FF4"/>
    <w:rsid w:val="00AD4260"/>
    <w:rsid w:val="00AD64CF"/>
    <w:rsid w:val="00AD6C28"/>
    <w:rsid w:val="00AD7306"/>
    <w:rsid w:val="00AE24BF"/>
    <w:rsid w:val="00AE2656"/>
    <w:rsid w:val="00AE2D5D"/>
    <w:rsid w:val="00AE3350"/>
    <w:rsid w:val="00AE3F1C"/>
    <w:rsid w:val="00AE6BDC"/>
    <w:rsid w:val="00AF05C7"/>
    <w:rsid w:val="00AF0FE2"/>
    <w:rsid w:val="00B05E75"/>
    <w:rsid w:val="00B06963"/>
    <w:rsid w:val="00B11B09"/>
    <w:rsid w:val="00B12AFF"/>
    <w:rsid w:val="00B13C87"/>
    <w:rsid w:val="00B15626"/>
    <w:rsid w:val="00B16EC9"/>
    <w:rsid w:val="00B173EC"/>
    <w:rsid w:val="00B17D4E"/>
    <w:rsid w:val="00B17EC4"/>
    <w:rsid w:val="00B20534"/>
    <w:rsid w:val="00B227C9"/>
    <w:rsid w:val="00B24A8D"/>
    <w:rsid w:val="00B24AA7"/>
    <w:rsid w:val="00B257DA"/>
    <w:rsid w:val="00B261B8"/>
    <w:rsid w:val="00B26350"/>
    <w:rsid w:val="00B3063C"/>
    <w:rsid w:val="00B306AC"/>
    <w:rsid w:val="00B30BCB"/>
    <w:rsid w:val="00B31B84"/>
    <w:rsid w:val="00B33D73"/>
    <w:rsid w:val="00B35623"/>
    <w:rsid w:val="00B362C2"/>
    <w:rsid w:val="00B378FE"/>
    <w:rsid w:val="00B40267"/>
    <w:rsid w:val="00B4367A"/>
    <w:rsid w:val="00B45254"/>
    <w:rsid w:val="00B45E6B"/>
    <w:rsid w:val="00B4611B"/>
    <w:rsid w:val="00B52162"/>
    <w:rsid w:val="00B52F29"/>
    <w:rsid w:val="00B65535"/>
    <w:rsid w:val="00B6656B"/>
    <w:rsid w:val="00B7108C"/>
    <w:rsid w:val="00B7138E"/>
    <w:rsid w:val="00B72611"/>
    <w:rsid w:val="00B73C64"/>
    <w:rsid w:val="00B83463"/>
    <w:rsid w:val="00B85E67"/>
    <w:rsid w:val="00B862AD"/>
    <w:rsid w:val="00B8776F"/>
    <w:rsid w:val="00B87D21"/>
    <w:rsid w:val="00B90355"/>
    <w:rsid w:val="00B9466D"/>
    <w:rsid w:val="00B95F6B"/>
    <w:rsid w:val="00B974BB"/>
    <w:rsid w:val="00BA0C10"/>
    <w:rsid w:val="00BA3CBD"/>
    <w:rsid w:val="00BA4400"/>
    <w:rsid w:val="00BA6507"/>
    <w:rsid w:val="00BA70A6"/>
    <w:rsid w:val="00BB0A16"/>
    <w:rsid w:val="00BB567F"/>
    <w:rsid w:val="00BB60BD"/>
    <w:rsid w:val="00BB6AFA"/>
    <w:rsid w:val="00BC39CC"/>
    <w:rsid w:val="00BC486F"/>
    <w:rsid w:val="00BC5C6D"/>
    <w:rsid w:val="00BD1625"/>
    <w:rsid w:val="00BD47FF"/>
    <w:rsid w:val="00BD5E82"/>
    <w:rsid w:val="00BD6A53"/>
    <w:rsid w:val="00BE1DF1"/>
    <w:rsid w:val="00BE467A"/>
    <w:rsid w:val="00BF0151"/>
    <w:rsid w:val="00BF2CF6"/>
    <w:rsid w:val="00BF2EA8"/>
    <w:rsid w:val="00BF7D8C"/>
    <w:rsid w:val="00C01248"/>
    <w:rsid w:val="00C0518A"/>
    <w:rsid w:val="00C06F73"/>
    <w:rsid w:val="00C073F5"/>
    <w:rsid w:val="00C11444"/>
    <w:rsid w:val="00C14D18"/>
    <w:rsid w:val="00C159EF"/>
    <w:rsid w:val="00C171F1"/>
    <w:rsid w:val="00C17309"/>
    <w:rsid w:val="00C237B4"/>
    <w:rsid w:val="00C26F6D"/>
    <w:rsid w:val="00C27BF0"/>
    <w:rsid w:val="00C32D7A"/>
    <w:rsid w:val="00C41571"/>
    <w:rsid w:val="00C433B7"/>
    <w:rsid w:val="00C434D9"/>
    <w:rsid w:val="00C43702"/>
    <w:rsid w:val="00C45D18"/>
    <w:rsid w:val="00C51136"/>
    <w:rsid w:val="00C55506"/>
    <w:rsid w:val="00C557B5"/>
    <w:rsid w:val="00C62493"/>
    <w:rsid w:val="00C63C29"/>
    <w:rsid w:val="00C70137"/>
    <w:rsid w:val="00C726BB"/>
    <w:rsid w:val="00C72D81"/>
    <w:rsid w:val="00C750E6"/>
    <w:rsid w:val="00C76072"/>
    <w:rsid w:val="00C76203"/>
    <w:rsid w:val="00C77A5E"/>
    <w:rsid w:val="00C81481"/>
    <w:rsid w:val="00C83B77"/>
    <w:rsid w:val="00C84B11"/>
    <w:rsid w:val="00C8547B"/>
    <w:rsid w:val="00C86ED2"/>
    <w:rsid w:val="00C906B6"/>
    <w:rsid w:val="00C90E33"/>
    <w:rsid w:val="00C92B7C"/>
    <w:rsid w:val="00C939FC"/>
    <w:rsid w:val="00C93D37"/>
    <w:rsid w:val="00C95530"/>
    <w:rsid w:val="00CA1B37"/>
    <w:rsid w:val="00CA2C0E"/>
    <w:rsid w:val="00CA3FF8"/>
    <w:rsid w:val="00CB091C"/>
    <w:rsid w:val="00CB215C"/>
    <w:rsid w:val="00CB295B"/>
    <w:rsid w:val="00CB4BCA"/>
    <w:rsid w:val="00CB620A"/>
    <w:rsid w:val="00CB7AEC"/>
    <w:rsid w:val="00CC0AB8"/>
    <w:rsid w:val="00CC0CEA"/>
    <w:rsid w:val="00CC19C2"/>
    <w:rsid w:val="00CC22AB"/>
    <w:rsid w:val="00CC3028"/>
    <w:rsid w:val="00CC5EAC"/>
    <w:rsid w:val="00CD293F"/>
    <w:rsid w:val="00CD2A4E"/>
    <w:rsid w:val="00CD3147"/>
    <w:rsid w:val="00CD3D49"/>
    <w:rsid w:val="00CD4295"/>
    <w:rsid w:val="00CD49FC"/>
    <w:rsid w:val="00CD533E"/>
    <w:rsid w:val="00CD5D54"/>
    <w:rsid w:val="00CD6D2D"/>
    <w:rsid w:val="00CE177E"/>
    <w:rsid w:val="00CE5D19"/>
    <w:rsid w:val="00CE6306"/>
    <w:rsid w:val="00CE7844"/>
    <w:rsid w:val="00CF12C0"/>
    <w:rsid w:val="00CF2763"/>
    <w:rsid w:val="00CF2C15"/>
    <w:rsid w:val="00CF3440"/>
    <w:rsid w:val="00CF430D"/>
    <w:rsid w:val="00CF44F8"/>
    <w:rsid w:val="00CF7BA4"/>
    <w:rsid w:val="00D0064F"/>
    <w:rsid w:val="00D0380E"/>
    <w:rsid w:val="00D04870"/>
    <w:rsid w:val="00D05E74"/>
    <w:rsid w:val="00D075AA"/>
    <w:rsid w:val="00D11B4C"/>
    <w:rsid w:val="00D12857"/>
    <w:rsid w:val="00D1315C"/>
    <w:rsid w:val="00D17FB6"/>
    <w:rsid w:val="00D22AF0"/>
    <w:rsid w:val="00D23D9E"/>
    <w:rsid w:val="00D24BEC"/>
    <w:rsid w:val="00D24E9B"/>
    <w:rsid w:val="00D25462"/>
    <w:rsid w:val="00D25F84"/>
    <w:rsid w:val="00D262A0"/>
    <w:rsid w:val="00D30737"/>
    <w:rsid w:val="00D34459"/>
    <w:rsid w:val="00D3499C"/>
    <w:rsid w:val="00D403F2"/>
    <w:rsid w:val="00D4141A"/>
    <w:rsid w:val="00D42D1F"/>
    <w:rsid w:val="00D43964"/>
    <w:rsid w:val="00D47767"/>
    <w:rsid w:val="00D47C5C"/>
    <w:rsid w:val="00D547A4"/>
    <w:rsid w:val="00D55BCC"/>
    <w:rsid w:val="00D56DE1"/>
    <w:rsid w:val="00D573FF"/>
    <w:rsid w:val="00D574EA"/>
    <w:rsid w:val="00D631AB"/>
    <w:rsid w:val="00D774A9"/>
    <w:rsid w:val="00D77602"/>
    <w:rsid w:val="00D777CC"/>
    <w:rsid w:val="00D826BF"/>
    <w:rsid w:val="00D827F3"/>
    <w:rsid w:val="00D82AED"/>
    <w:rsid w:val="00D82BE6"/>
    <w:rsid w:val="00D8365D"/>
    <w:rsid w:val="00D85317"/>
    <w:rsid w:val="00D86FE3"/>
    <w:rsid w:val="00DA01AC"/>
    <w:rsid w:val="00DA0D2C"/>
    <w:rsid w:val="00DA0F12"/>
    <w:rsid w:val="00DA1711"/>
    <w:rsid w:val="00DA3C6E"/>
    <w:rsid w:val="00DA3D99"/>
    <w:rsid w:val="00DA4E0F"/>
    <w:rsid w:val="00DB103F"/>
    <w:rsid w:val="00DB2C1A"/>
    <w:rsid w:val="00DB2FF9"/>
    <w:rsid w:val="00DB31C1"/>
    <w:rsid w:val="00DB38C4"/>
    <w:rsid w:val="00DB68F1"/>
    <w:rsid w:val="00DC0410"/>
    <w:rsid w:val="00DC05B5"/>
    <w:rsid w:val="00DC3D55"/>
    <w:rsid w:val="00DC5ED9"/>
    <w:rsid w:val="00DC65F2"/>
    <w:rsid w:val="00DC692A"/>
    <w:rsid w:val="00DD058D"/>
    <w:rsid w:val="00DD6317"/>
    <w:rsid w:val="00DD6E1F"/>
    <w:rsid w:val="00DF0157"/>
    <w:rsid w:val="00DF3639"/>
    <w:rsid w:val="00DF53C0"/>
    <w:rsid w:val="00E00834"/>
    <w:rsid w:val="00E127A7"/>
    <w:rsid w:val="00E16BFC"/>
    <w:rsid w:val="00E204CD"/>
    <w:rsid w:val="00E2406E"/>
    <w:rsid w:val="00E2583C"/>
    <w:rsid w:val="00E26361"/>
    <w:rsid w:val="00E3045F"/>
    <w:rsid w:val="00E32EF0"/>
    <w:rsid w:val="00E33A5B"/>
    <w:rsid w:val="00E33EBB"/>
    <w:rsid w:val="00E34360"/>
    <w:rsid w:val="00E40340"/>
    <w:rsid w:val="00E403E5"/>
    <w:rsid w:val="00E437C9"/>
    <w:rsid w:val="00E447F4"/>
    <w:rsid w:val="00E44C35"/>
    <w:rsid w:val="00E44D0C"/>
    <w:rsid w:val="00E46754"/>
    <w:rsid w:val="00E4690B"/>
    <w:rsid w:val="00E47798"/>
    <w:rsid w:val="00E54E65"/>
    <w:rsid w:val="00E55FE6"/>
    <w:rsid w:val="00E56CCD"/>
    <w:rsid w:val="00E5707D"/>
    <w:rsid w:val="00E65E32"/>
    <w:rsid w:val="00E76C8B"/>
    <w:rsid w:val="00E777EE"/>
    <w:rsid w:val="00E83495"/>
    <w:rsid w:val="00E90620"/>
    <w:rsid w:val="00E970B5"/>
    <w:rsid w:val="00E97587"/>
    <w:rsid w:val="00E9783A"/>
    <w:rsid w:val="00E97A33"/>
    <w:rsid w:val="00EA4604"/>
    <w:rsid w:val="00EA4F63"/>
    <w:rsid w:val="00EA7C68"/>
    <w:rsid w:val="00EB060A"/>
    <w:rsid w:val="00EB1258"/>
    <w:rsid w:val="00EB286D"/>
    <w:rsid w:val="00EB311E"/>
    <w:rsid w:val="00EB351B"/>
    <w:rsid w:val="00EB795A"/>
    <w:rsid w:val="00EC0ADE"/>
    <w:rsid w:val="00EC0DBF"/>
    <w:rsid w:val="00EC6305"/>
    <w:rsid w:val="00EC643F"/>
    <w:rsid w:val="00ED3AD3"/>
    <w:rsid w:val="00ED43EA"/>
    <w:rsid w:val="00ED45EF"/>
    <w:rsid w:val="00EE289B"/>
    <w:rsid w:val="00EE35F7"/>
    <w:rsid w:val="00EE3A72"/>
    <w:rsid w:val="00EE3BAA"/>
    <w:rsid w:val="00EE4597"/>
    <w:rsid w:val="00EE6625"/>
    <w:rsid w:val="00EE715F"/>
    <w:rsid w:val="00EF0FF2"/>
    <w:rsid w:val="00EF3C73"/>
    <w:rsid w:val="00EF4CF7"/>
    <w:rsid w:val="00EF65EC"/>
    <w:rsid w:val="00F0098C"/>
    <w:rsid w:val="00F05043"/>
    <w:rsid w:val="00F1087A"/>
    <w:rsid w:val="00F17963"/>
    <w:rsid w:val="00F22CEE"/>
    <w:rsid w:val="00F2363C"/>
    <w:rsid w:val="00F23B5B"/>
    <w:rsid w:val="00F24B92"/>
    <w:rsid w:val="00F31951"/>
    <w:rsid w:val="00F3278B"/>
    <w:rsid w:val="00F32D09"/>
    <w:rsid w:val="00F33417"/>
    <w:rsid w:val="00F3588B"/>
    <w:rsid w:val="00F36261"/>
    <w:rsid w:val="00F37076"/>
    <w:rsid w:val="00F41279"/>
    <w:rsid w:val="00F4132A"/>
    <w:rsid w:val="00F4144E"/>
    <w:rsid w:val="00F43805"/>
    <w:rsid w:val="00F525DF"/>
    <w:rsid w:val="00F5261C"/>
    <w:rsid w:val="00F52AF9"/>
    <w:rsid w:val="00F53E94"/>
    <w:rsid w:val="00F55234"/>
    <w:rsid w:val="00F55996"/>
    <w:rsid w:val="00F62FB5"/>
    <w:rsid w:val="00F64022"/>
    <w:rsid w:val="00F647EA"/>
    <w:rsid w:val="00F65A72"/>
    <w:rsid w:val="00F66B71"/>
    <w:rsid w:val="00F7336E"/>
    <w:rsid w:val="00F7572E"/>
    <w:rsid w:val="00F8799E"/>
    <w:rsid w:val="00F95087"/>
    <w:rsid w:val="00F95BF2"/>
    <w:rsid w:val="00F97F13"/>
    <w:rsid w:val="00FA09C5"/>
    <w:rsid w:val="00FA123C"/>
    <w:rsid w:val="00FA1C85"/>
    <w:rsid w:val="00FA1FC9"/>
    <w:rsid w:val="00FA2503"/>
    <w:rsid w:val="00FA4C96"/>
    <w:rsid w:val="00FB23FA"/>
    <w:rsid w:val="00FC4A34"/>
    <w:rsid w:val="00FC4D50"/>
    <w:rsid w:val="00FD00CD"/>
    <w:rsid w:val="00FE0187"/>
    <w:rsid w:val="00FE12E8"/>
    <w:rsid w:val="00FE203E"/>
    <w:rsid w:val="00FE2850"/>
    <w:rsid w:val="00FE3938"/>
    <w:rsid w:val="00FE4765"/>
    <w:rsid w:val="00FE79E6"/>
    <w:rsid w:val="00FF1CBB"/>
    <w:rsid w:val="00FF2141"/>
    <w:rsid w:val="00FF24A7"/>
    <w:rsid w:val="00FF3759"/>
    <w:rsid w:val="00FF597B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F92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0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535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D4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4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66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22C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22CEE"/>
    <w:rPr>
      <w:b/>
      <w:bCs/>
    </w:rPr>
  </w:style>
  <w:style w:type="paragraph" w:styleId="ListParagraph">
    <w:name w:val="List Paragraph"/>
    <w:basedOn w:val="Normal"/>
    <w:uiPriority w:val="34"/>
    <w:qFormat/>
    <w:rsid w:val="00DF53C0"/>
    <w:pPr>
      <w:ind w:left="720"/>
      <w:contextualSpacing/>
    </w:pPr>
  </w:style>
  <w:style w:type="character" w:customStyle="1" w:styleId="legend">
    <w:name w:val="legend"/>
    <w:basedOn w:val="DefaultParagraphFont"/>
    <w:rsid w:val="00E777EE"/>
  </w:style>
  <w:style w:type="character" w:styleId="HTMLTypewriter">
    <w:name w:val="HTML Typewriter"/>
    <w:basedOn w:val="DefaultParagraphFont"/>
    <w:unhideWhenUsed/>
    <w:rsid w:val="007A2346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7A234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9535F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journalname">
    <w:name w:val="journalname"/>
    <w:basedOn w:val="DefaultParagraphFont"/>
    <w:rsid w:val="009535FA"/>
  </w:style>
  <w:style w:type="character" w:customStyle="1" w:styleId="b">
    <w:name w:val="b"/>
    <w:basedOn w:val="DefaultParagraphFont"/>
    <w:rsid w:val="009535FA"/>
  </w:style>
  <w:style w:type="character" w:customStyle="1" w:styleId="hidden">
    <w:name w:val="hidden"/>
    <w:basedOn w:val="DefaultParagraphFont"/>
    <w:rsid w:val="009535FA"/>
  </w:style>
  <w:style w:type="character" w:customStyle="1" w:styleId="page">
    <w:name w:val="page"/>
    <w:basedOn w:val="DefaultParagraphFont"/>
    <w:rsid w:val="009535FA"/>
  </w:style>
  <w:style w:type="character" w:customStyle="1" w:styleId="doi">
    <w:name w:val="doi"/>
    <w:basedOn w:val="DefaultParagraphFont"/>
    <w:rsid w:val="009535FA"/>
  </w:style>
  <w:style w:type="paragraph" w:customStyle="1" w:styleId="Default">
    <w:name w:val="Default"/>
    <w:rsid w:val="001F46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730A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5117E"/>
  </w:style>
  <w:style w:type="paragraph" w:styleId="Revision">
    <w:name w:val="Revision"/>
    <w:hidden/>
    <w:uiPriority w:val="99"/>
    <w:semiHidden/>
    <w:rsid w:val="00091AAF"/>
    <w:pPr>
      <w:spacing w:after="0" w:line="240" w:lineRule="auto"/>
    </w:pPr>
  </w:style>
  <w:style w:type="table" w:styleId="TableGrid">
    <w:name w:val="Table Grid"/>
    <w:basedOn w:val="TableNormal"/>
    <w:uiPriority w:val="59"/>
    <w:rsid w:val="00406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6290"/>
  </w:style>
  <w:style w:type="character" w:customStyle="1" w:styleId="Heading1Char">
    <w:name w:val="Heading 1 Char"/>
    <w:basedOn w:val="DefaultParagraphFont"/>
    <w:link w:val="Heading1"/>
    <w:uiPriority w:val="9"/>
    <w:rsid w:val="00C750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C750E6"/>
    <w:rPr>
      <w:i/>
      <w:iCs/>
    </w:rPr>
  </w:style>
  <w:style w:type="character" w:customStyle="1" w:styleId="elife-article-author-item">
    <w:name w:val="elife-article-author-item"/>
    <w:basedOn w:val="DefaultParagraphFont"/>
    <w:rsid w:val="00C750E6"/>
  </w:style>
  <w:style w:type="character" w:customStyle="1" w:styleId="nlm-given-names">
    <w:name w:val="nlm-given-names"/>
    <w:basedOn w:val="DefaultParagraphFont"/>
    <w:rsid w:val="00C750E6"/>
  </w:style>
  <w:style w:type="character" w:customStyle="1" w:styleId="nlm-surname">
    <w:name w:val="nlm-surname"/>
    <w:basedOn w:val="DefaultParagraphFont"/>
    <w:rsid w:val="00C750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0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535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D4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4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66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22C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22CEE"/>
    <w:rPr>
      <w:b/>
      <w:bCs/>
    </w:rPr>
  </w:style>
  <w:style w:type="paragraph" w:styleId="ListParagraph">
    <w:name w:val="List Paragraph"/>
    <w:basedOn w:val="Normal"/>
    <w:uiPriority w:val="34"/>
    <w:qFormat/>
    <w:rsid w:val="00DF53C0"/>
    <w:pPr>
      <w:ind w:left="720"/>
      <w:contextualSpacing/>
    </w:pPr>
  </w:style>
  <w:style w:type="character" w:customStyle="1" w:styleId="legend">
    <w:name w:val="legend"/>
    <w:basedOn w:val="DefaultParagraphFont"/>
    <w:rsid w:val="00E777EE"/>
  </w:style>
  <w:style w:type="character" w:styleId="HTMLTypewriter">
    <w:name w:val="HTML Typewriter"/>
    <w:basedOn w:val="DefaultParagraphFont"/>
    <w:unhideWhenUsed/>
    <w:rsid w:val="007A2346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7A234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9535F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journalname">
    <w:name w:val="journalname"/>
    <w:basedOn w:val="DefaultParagraphFont"/>
    <w:rsid w:val="009535FA"/>
  </w:style>
  <w:style w:type="character" w:customStyle="1" w:styleId="b">
    <w:name w:val="b"/>
    <w:basedOn w:val="DefaultParagraphFont"/>
    <w:rsid w:val="009535FA"/>
  </w:style>
  <w:style w:type="character" w:customStyle="1" w:styleId="hidden">
    <w:name w:val="hidden"/>
    <w:basedOn w:val="DefaultParagraphFont"/>
    <w:rsid w:val="009535FA"/>
  </w:style>
  <w:style w:type="character" w:customStyle="1" w:styleId="page">
    <w:name w:val="page"/>
    <w:basedOn w:val="DefaultParagraphFont"/>
    <w:rsid w:val="009535FA"/>
  </w:style>
  <w:style w:type="character" w:customStyle="1" w:styleId="doi">
    <w:name w:val="doi"/>
    <w:basedOn w:val="DefaultParagraphFont"/>
    <w:rsid w:val="009535FA"/>
  </w:style>
  <w:style w:type="paragraph" w:customStyle="1" w:styleId="Default">
    <w:name w:val="Default"/>
    <w:rsid w:val="001F46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730A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A5117E"/>
  </w:style>
  <w:style w:type="paragraph" w:styleId="Revision">
    <w:name w:val="Revision"/>
    <w:hidden/>
    <w:uiPriority w:val="99"/>
    <w:semiHidden/>
    <w:rsid w:val="00091AAF"/>
    <w:pPr>
      <w:spacing w:after="0" w:line="240" w:lineRule="auto"/>
    </w:pPr>
  </w:style>
  <w:style w:type="table" w:styleId="TableGrid">
    <w:name w:val="Table Grid"/>
    <w:basedOn w:val="TableNormal"/>
    <w:uiPriority w:val="59"/>
    <w:rsid w:val="00406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6290"/>
  </w:style>
  <w:style w:type="character" w:customStyle="1" w:styleId="Heading1Char">
    <w:name w:val="Heading 1 Char"/>
    <w:basedOn w:val="DefaultParagraphFont"/>
    <w:link w:val="Heading1"/>
    <w:uiPriority w:val="9"/>
    <w:rsid w:val="00C750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C750E6"/>
    <w:rPr>
      <w:i/>
      <w:iCs/>
    </w:rPr>
  </w:style>
  <w:style w:type="character" w:customStyle="1" w:styleId="elife-article-author-item">
    <w:name w:val="elife-article-author-item"/>
    <w:basedOn w:val="DefaultParagraphFont"/>
    <w:rsid w:val="00C750E6"/>
  </w:style>
  <w:style w:type="character" w:customStyle="1" w:styleId="nlm-given-names">
    <w:name w:val="nlm-given-names"/>
    <w:basedOn w:val="DefaultParagraphFont"/>
    <w:rsid w:val="00C750E6"/>
  </w:style>
  <w:style w:type="character" w:customStyle="1" w:styleId="nlm-surname">
    <w:name w:val="nlm-surname"/>
    <w:basedOn w:val="DefaultParagraphFont"/>
    <w:rsid w:val="00C75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8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6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8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2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7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4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768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3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0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3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2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5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3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839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8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mailto:nrsinha@ucdavis.edu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2.DOCX</DocumentId>
    <IsDeleted xmlns="a29167fc-617a-4669-af42-513f676a7887">false</IsDeleted>
    <StageName xmlns="a29167fc-617a-4669-af42-513f676a7887">Upload</StageName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2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A1308C-C31F-48B2-8158-7DC9F9AA4F35}">
  <ds:schemaRefs>
    <ds:schemaRef ds:uri="http://schemas.microsoft.com/office/2006/metadata/properties"/>
    <ds:schemaRef ds:uri="a29167fc-617a-4669-af42-513f676a7887"/>
  </ds:schemaRefs>
</ds:datastoreItem>
</file>

<file path=customXml/itemProps2.xml><?xml version="1.0" encoding="utf-8"?>
<ds:datastoreItem xmlns:ds="http://schemas.openxmlformats.org/officeDocument/2006/customXml" ds:itemID="{8E6B2E0E-719A-4494-A834-A06E256328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167fc-617a-4669-af42-513f676a78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B522508-733E-475F-958A-28829850C5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947EBC-A7D9-4CE0-BC0E-D9536F696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2436</Characters>
  <Application>Microsoft Office Word</Application>
  <DocSecurity>0</DocSecurity>
  <Lines>3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</dc:creator>
  <cp:lastModifiedBy>Brad</cp:lastModifiedBy>
  <cp:revision>2</cp:revision>
  <cp:lastPrinted>2015-03-11T19:11:00Z</cp:lastPrinted>
  <dcterms:created xsi:type="dcterms:W3CDTF">2015-05-14T19:41:00Z</dcterms:created>
  <dcterms:modified xsi:type="dcterms:W3CDTF">2015-05-14T19:41:00Z</dcterms:modified>
</cp:coreProperties>
</file>